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03593D" w14:textId="77777777" w:rsidR="00163D74" w:rsidRPr="007570F7" w:rsidRDefault="004F0440" w:rsidP="00DB2EC4">
      <w:pPr>
        <w:spacing w:line="259" w:lineRule="auto"/>
        <w:rPr>
          <w:rFonts w:asciiTheme="majorHAnsi" w:hAnsiTheme="majorHAnsi" w:cstheme="majorHAnsi"/>
          <w:b/>
          <w:i/>
          <w:sz w:val="32"/>
          <w:szCs w:val="32"/>
        </w:rPr>
      </w:pPr>
      <w:r w:rsidRPr="007570F7">
        <w:rPr>
          <w:rFonts w:asciiTheme="majorHAnsi" w:hAnsiTheme="majorHAnsi" w:cstheme="majorHAnsi"/>
          <w:b/>
          <w:i/>
          <w:sz w:val="32"/>
          <w:szCs w:val="32"/>
        </w:rPr>
        <w:t xml:space="preserve">Equity-Oriented Health Care Scale </w:t>
      </w:r>
      <w:r w:rsidR="000925B9" w:rsidRPr="007570F7">
        <w:rPr>
          <w:rFonts w:asciiTheme="majorHAnsi" w:hAnsiTheme="majorHAnsi" w:cstheme="majorHAnsi"/>
          <w:b/>
          <w:i/>
          <w:sz w:val="32"/>
          <w:szCs w:val="32"/>
        </w:rPr>
        <w:t>–</w:t>
      </w:r>
      <w:r w:rsidRPr="007570F7">
        <w:rPr>
          <w:rFonts w:asciiTheme="majorHAnsi" w:hAnsiTheme="majorHAnsi" w:cstheme="majorHAnsi"/>
          <w:b/>
          <w:i/>
          <w:sz w:val="32"/>
          <w:szCs w:val="32"/>
        </w:rPr>
        <w:t xml:space="preserve"> </w:t>
      </w:r>
      <w:r w:rsidR="000925B9" w:rsidRPr="007570F7">
        <w:rPr>
          <w:rFonts w:asciiTheme="majorHAnsi" w:hAnsiTheme="majorHAnsi" w:cstheme="majorHAnsi"/>
          <w:b/>
          <w:i/>
          <w:sz w:val="32"/>
          <w:szCs w:val="32"/>
        </w:rPr>
        <w:t>Episodic (EOHCS – Episodic)</w:t>
      </w:r>
      <w:r w:rsidR="00892465">
        <w:rPr>
          <w:rStyle w:val="FootnoteReference"/>
          <w:rFonts w:asciiTheme="majorHAnsi" w:hAnsiTheme="majorHAnsi" w:cstheme="majorHAnsi"/>
          <w:b/>
          <w:i/>
          <w:sz w:val="32"/>
          <w:szCs w:val="32"/>
        </w:rPr>
        <w:footnoteReference w:id="1"/>
      </w:r>
      <w:r w:rsidR="000925B9" w:rsidRPr="007570F7">
        <w:rPr>
          <w:rFonts w:asciiTheme="majorHAnsi" w:hAnsiTheme="majorHAnsi" w:cstheme="majorHAnsi"/>
          <w:b/>
          <w:i/>
          <w:sz w:val="32"/>
          <w:szCs w:val="32"/>
        </w:rPr>
        <w:t xml:space="preserve"> </w:t>
      </w:r>
    </w:p>
    <w:tbl>
      <w:tblPr>
        <w:tblStyle w:val="TableGrid"/>
        <w:tblW w:w="780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5638"/>
        <w:gridCol w:w="991"/>
        <w:gridCol w:w="1171"/>
      </w:tblGrid>
      <w:tr w:rsidR="00163D74" w14:paraId="05D4F056" w14:textId="77777777" w:rsidTr="00E940F2">
        <w:tc>
          <w:tcPr>
            <w:tcW w:w="5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08325D2" w14:textId="77777777" w:rsidR="00163D74" w:rsidRDefault="00163D74">
            <w:pPr>
              <w:rPr>
                <w:b/>
                <w:lang w:val="en-CA"/>
              </w:rPr>
            </w:pPr>
            <w:r>
              <w:rPr>
                <w:b/>
                <w:lang w:val="en-CA"/>
              </w:rPr>
              <w:t>During this visit, did staff: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24EA6A8" w14:textId="77777777" w:rsidR="00163D74" w:rsidRPr="00DB2EC4" w:rsidRDefault="00163D74">
            <w:pPr>
              <w:rPr>
                <w:lang w:val="en-CA"/>
              </w:rPr>
            </w:pPr>
            <w:r>
              <w:rPr>
                <w:b/>
                <w:lang w:val="en-CA"/>
              </w:rPr>
              <w:t>Yes</w:t>
            </w:r>
            <w:r w:rsidR="00DB2EC4">
              <w:rPr>
                <w:b/>
                <w:lang w:val="en-CA"/>
              </w:rPr>
              <w:t xml:space="preserve"> </w:t>
            </w:r>
            <w:r w:rsidR="00DB2EC4">
              <w:rPr>
                <w:lang w:val="en-CA"/>
              </w:rPr>
              <w:t>(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E5C4BCF" w14:textId="77777777" w:rsidR="00163D74" w:rsidRPr="00DB2EC4" w:rsidRDefault="00163D74">
            <w:pPr>
              <w:rPr>
                <w:lang w:val="en-CA"/>
              </w:rPr>
            </w:pPr>
            <w:r>
              <w:rPr>
                <w:b/>
                <w:lang w:val="en-CA"/>
              </w:rPr>
              <w:t>No</w:t>
            </w:r>
            <w:r w:rsidR="00DB2EC4">
              <w:rPr>
                <w:lang w:val="en-CA"/>
              </w:rPr>
              <w:t xml:space="preserve"> (0)</w:t>
            </w:r>
          </w:p>
        </w:tc>
      </w:tr>
      <w:tr w:rsidR="00163D74" w14:paraId="0D66ABC7" w14:textId="77777777" w:rsidTr="00E940F2">
        <w:trPr>
          <w:trHeight w:val="360"/>
        </w:trPr>
        <w:tc>
          <w:tcPr>
            <w:tcW w:w="5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4C631" w14:textId="77777777" w:rsidR="00163D74" w:rsidRPr="00DB2EC4" w:rsidRDefault="00163D74" w:rsidP="00163D74">
            <w:pPr>
              <w:numPr>
                <w:ilvl w:val="0"/>
                <w:numId w:val="2"/>
              </w:numPr>
              <w:rPr>
                <w:b/>
                <w:lang w:val="en-CA"/>
              </w:rPr>
            </w:pPr>
            <w:r w:rsidRPr="00DB2EC4">
              <w:rPr>
                <w:b/>
                <w:lang w:val="en-CA"/>
              </w:rPr>
              <w:t>make you feel welcome?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4336C" w14:textId="77777777" w:rsidR="00163D74" w:rsidRDefault="00163D74" w:rsidP="00E940F2">
            <w:pPr>
              <w:jc w:val="center"/>
              <w:rPr>
                <w:lang w:val="en-CA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D9E9C8B" wp14:editId="48E870AA">
                      <wp:extent cx="90805" cy="90805"/>
                      <wp:effectExtent l="9525" t="9525" r="13970" b="13970"/>
                      <wp:docPr id="18" name="Oval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44934481" id="Oval 18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CbDXzYEwIA&#10;ACw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5861B" w14:textId="77777777" w:rsidR="00163D74" w:rsidRDefault="00163D74" w:rsidP="00E940F2">
            <w:pPr>
              <w:jc w:val="center"/>
              <w:rPr>
                <w:lang w:val="en-CA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8370074" wp14:editId="11191BB0">
                      <wp:extent cx="90805" cy="90805"/>
                      <wp:effectExtent l="9525" t="9525" r="13970" b="13970"/>
                      <wp:docPr id="17" name="Oval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028769D1" id="Oval 17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AlWH4REwIA&#10;ACw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</w:tr>
      <w:tr w:rsidR="00163D74" w14:paraId="0489880B" w14:textId="77777777" w:rsidTr="00E940F2">
        <w:trPr>
          <w:trHeight w:val="360"/>
        </w:trPr>
        <w:tc>
          <w:tcPr>
            <w:tcW w:w="5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8AF56" w14:textId="77777777" w:rsidR="00163D74" w:rsidRPr="00DB2EC4" w:rsidRDefault="00163D74" w:rsidP="00163D74">
            <w:pPr>
              <w:numPr>
                <w:ilvl w:val="0"/>
                <w:numId w:val="2"/>
              </w:numPr>
              <w:rPr>
                <w:b/>
                <w:lang w:val="en-CA"/>
              </w:rPr>
            </w:pPr>
            <w:r w:rsidRPr="00DB2EC4">
              <w:rPr>
                <w:b/>
                <w:lang w:val="en-CA"/>
              </w:rPr>
              <w:t>try to make you as comfortable as possible?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B3901" w14:textId="77777777" w:rsidR="00163D74" w:rsidRDefault="00163D74" w:rsidP="00E940F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B47F599" wp14:editId="62A5AD12">
                      <wp:extent cx="90805" cy="90805"/>
                      <wp:effectExtent l="9525" t="9525" r="13970" b="13970"/>
                      <wp:docPr id="16" name="Oval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41DA39FB" id="Oval 16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A0/REhEwIA&#10;ACw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6AF22" w14:textId="77777777" w:rsidR="00163D74" w:rsidRDefault="00163D74" w:rsidP="00E940F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8ED781D" wp14:editId="1925AB95">
                      <wp:extent cx="90805" cy="90805"/>
                      <wp:effectExtent l="9525" t="9525" r="13970" b="13970"/>
                      <wp:docPr id="15" name="Oval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4132955D" id="Oval 15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AHEqFxEwIA&#10;ACw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</w:tr>
      <w:tr w:rsidR="00163D74" w14:paraId="7BB0BAB8" w14:textId="77777777" w:rsidTr="00E940F2">
        <w:trPr>
          <w:trHeight w:val="360"/>
        </w:trPr>
        <w:tc>
          <w:tcPr>
            <w:tcW w:w="5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4B58F" w14:textId="77777777" w:rsidR="00163D74" w:rsidRPr="00DB2EC4" w:rsidRDefault="00163D74" w:rsidP="00163D74">
            <w:pPr>
              <w:numPr>
                <w:ilvl w:val="0"/>
                <w:numId w:val="2"/>
              </w:numPr>
              <w:rPr>
                <w:b/>
                <w:lang w:val="en-CA"/>
              </w:rPr>
            </w:pPr>
            <w:r w:rsidRPr="00DB2EC4">
              <w:rPr>
                <w:b/>
                <w:lang w:val="en-CA"/>
              </w:rPr>
              <w:t>treat you with courtesy and respect?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60532" w14:textId="77777777" w:rsidR="00163D74" w:rsidRDefault="00163D74" w:rsidP="00E940F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5342BB3" wp14:editId="4D7D5130">
                      <wp:extent cx="90805" cy="90805"/>
                      <wp:effectExtent l="9525" t="9525" r="13970" b="13970"/>
                      <wp:docPr id="14" name="Oval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2DEFADA6" id="Oval 14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AWt85BEwIA&#10;ACw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20543" w14:textId="77777777" w:rsidR="00163D74" w:rsidRDefault="00163D74" w:rsidP="00E940F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BA06C23" wp14:editId="3461626B">
                      <wp:extent cx="90805" cy="90805"/>
                      <wp:effectExtent l="9525" t="9525" r="13970" b="13970"/>
                      <wp:docPr id="13" name="Oval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4D8CB45F" id="Oval 13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BhzMDQEwIA&#10;ACw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</w:tr>
      <w:tr w:rsidR="00163D74" w14:paraId="1D4EB6A7" w14:textId="77777777" w:rsidTr="00E940F2">
        <w:trPr>
          <w:trHeight w:val="360"/>
        </w:trPr>
        <w:tc>
          <w:tcPr>
            <w:tcW w:w="5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F82DE3" w14:textId="77777777" w:rsidR="00163D74" w:rsidRPr="00DB2EC4" w:rsidRDefault="00163D74" w:rsidP="00163D74">
            <w:pPr>
              <w:numPr>
                <w:ilvl w:val="0"/>
                <w:numId w:val="2"/>
              </w:numPr>
              <w:rPr>
                <w:b/>
                <w:lang w:val="en-CA"/>
              </w:rPr>
            </w:pPr>
            <w:r w:rsidRPr="00DB2EC4">
              <w:rPr>
                <w:b/>
                <w:lang w:val="en-CA"/>
              </w:rPr>
              <w:t>discriminate against you?</w:t>
            </w:r>
            <w:r w:rsidR="00DB2EC4">
              <w:rPr>
                <w:rStyle w:val="FootnoteReference"/>
                <w:b/>
                <w:lang w:val="en-CA"/>
              </w:rPr>
              <w:footnoteReference w:id="2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53FD8" w14:textId="77777777" w:rsidR="00163D74" w:rsidRDefault="00163D74" w:rsidP="00E940F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7096556" wp14:editId="5E814C23">
                      <wp:extent cx="90805" cy="90805"/>
                      <wp:effectExtent l="9525" t="9525" r="13970" b="13970"/>
                      <wp:docPr id="12" name="Oval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0767108A" id="Oval 12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Bwaa/gEwIA&#10;ACw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F2E44" w14:textId="77777777" w:rsidR="00163D74" w:rsidRDefault="00163D74" w:rsidP="00E940F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152C7E3" wp14:editId="7FCB1BE3">
                      <wp:extent cx="90805" cy="90805"/>
                      <wp:effectExtent l="9525" t="9525" r="13970" b="13970"/>
                      <wp:docPr id="11" name="Oval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6E491113" id="Oval 11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BDhh+wEwIA&#10;ACw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</w:tr>
      <w:tr w:rsidR="00163D74" w14:paraId="310B406B" w14:textId="77777777" w:rsidTr="00E940F2">
        <w:trPr>
          <w:trHeight w:val="360"/>
        </w:trPr>
        <w:tc>
          <w:tcPr>
            <w:tcW w:w="5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1F73D" w14:textId="77777777" w:rsidR="00163D74" w:rsidRPr="00DB2EC4" w:rsidRDefault="00163D74" w:rsidP="00163D74">
            <w:pPr>
              <w:numPr>
                <w:ilvl w:val="0"/>
                <w:numId w:val="2"/>
              </w:numPr>
              <w:rPr>
                <w:b/>
                <w:lang w:val="en-CA"/>
              </w:rPr>
            </w:pPr>
            <w:r w:rsidRPr="00DB2EC4">
              <w:rPr>
                <w:b/>
                <w:lang w:val="en-CA"/>
              </w:rPr>
              <w:t>seem open to talking about what is important to you?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6BF71" w14:textId="77777777" w:rsidR="00163D74" w:rsidRDefault="00163D74" w:rsidP="00E940F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DF9DE29" wp14:editId="65CC86C3">
                      <wp:extent cx="90805" cy="90805"/>
                      <wp:effectExtent l="9525" t="9525" r="13970" b="13970"/>
                      <wp:docPr id="10" name="Oval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2DD0FABD" id="Oval 10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BSI3CAEwIA&#10;ACw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B3B9F" w14:textId="77777777" w:rsidR="00163D74" w:rsidRDefault="00163D74" w:rsidP="00E940F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25AC5B2" wp14:editId="1F5F3C38">
                      <wp:extent cx="90805" cy="90805"/>
                      <wp:effectExtent l="9525" t="9525" r="13970" b="13970"/>
                      <wp:docPr id="9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165FD72D" id="Oval 9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">
                      <w10:anchorlock/>
                    </v:oval>
                  </w:pict>
                </mc:Fallback>
              </mc:AlternateContent>
            </w:r>
          </w:p>
        </w:tc>
      </w:tr>
      <w:tr w:rsidR="00163D74" w14:paraId="56C71102" w14:textId="77777777" w:rsidTr="00E940F2">
        <w:trPr>
          <w:trHeight w:val="360"/>
        </w:trPr>
        <w:tc>
          <w:tcPr>
            <w:tcW w:w="5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313E1" w14:textId="77777777" w:rsidR="00163D74" w:rsidRPr="00DB2EC4" w:rsidRDefault="00163D74" w:rsidP="00163D74">
            <w:pPr>
              <w:numPr>
                <w:ilvl w:val="0"/>
                <w:numId w:val="2"/>
              </w:numPr>
              <w:rPr>
                <w:b/>
                <w:lang w:val="en-CA"/>
              </w:rPr>
            </w:pPr>
            <w:r w:rsidRPr="00DB2EC4">
              <w:rPr>
                <w:b/>
                <w:lang w:val="en-CA"/>
              </w:rPr>
              <w:t>learn enough about you to give useful advice?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E4B65" w14:textId="77777777" w:rsidR="00163D74" w:rsidRDefault="00163D74" w:rsidP="00E940F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396023E" wp14:editId="4CE0CC74">
                      <wp:extent cx="90805" cy="90805"/>
                      <wp:effectExtent l="9525" t="9525" r="13970" b="13970"/>
                      <wp:docPr id="8" name="Oval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0550EB91" id="Oval 8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F456B" w14:textId="77777777" w:rsidR="00163D74" w:rsidRDefault="00163D74" w:rsidP="00E940F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710665D" wp14:editId="7B33F106">
                      <wp:extent cx="90805" cy="90805"/>
                      <wp:effectExtent l="9525" t="9525" r="13970" b="13970"/>
                      <wp:docPr id="7" name="Oval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28BB7393" id="Oval 7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AzkFCZEwIA&#10;ACo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</w:tr>
      <w:tr w:rsidR="00163D74" w14:paraId="06387191" w14:textId="77777777" w:rsidTr="00E940F2">
        <w:trPr>
          <w:trHeight w:val="360"/>
        </w:trPr>
        <w:tc>
          <w:tcPr>
            <w:tcW w:w="5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44C39" w14:textId="77777777" w:rsidR="00163D74" w:rsidRPr="00DB2EC4" w:rsidRDefault="00163D74" w:rsidP="00163D74">
            <w:pPr>
              <w:numPr>
                <w:ilvl w:val="0"/>
                <w:numId w:val="2"/>
              </w:numPr>
              <w:rPr>
                <w:b/>
                <w:lang w:val="en-CA"/>
              </w:rPr>
            </w:pPr>
            <w:r w:rsidRPr="00DB2EC4">
              <w:rPr>
                <w:b/>
                <w:lang w:val="en-CA"/>
              </w:rPr>
              <w:t>give you advice that is suitable for you?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D0006" w14:textId="77777777" w:rsidR="00163D74" w:rsidRDefault="00163D74" w:rsidP="00E940F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2B25AF5" wp14:editId="5F583282">
                      <wp:extent cx="90805" cy="90805"/>
                      <wp:effectExtent l="9525" t="9525" r="13970" b="13970"/>
                      <wp:docPr id="6" name="Oval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15C54D83" id="Oval 6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AdOfL1EwIA&#10;ACo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6AD6F" w14:textId="77777777" w:rsidR="00163D74" w:rsidRDefault="00163D74" w:rsidP="00E940F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5968655" wp14:editId="0AAC544E">
                      <wp:extent cx="90805" cy="90805"/>
                      <wp:effectExtent l="9525" t="9525" r="13970" b="13970"/>
                      <wp:docPr id="5" name="Oval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0E112229" id="Oval 5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">
                      <w10:anchorlock/>
                    </v:oval>
                  </w:pict>
                </mc:Fallback>
              </mc:AlternateContent>
            </w:r>
          </w:p>
        </w:tc>
      </w:tr>
      <w:tr w:rsidR="00163D74" w14:paraId="58F494E9" w14:textId="77777777" w:rsidTr="00E940F2">
        <w:trPr>
          <w:trHeight w:val="360"/>
        </w:trPr>
        <w:tc>
          <w:tcPr>
            <w:tcW w:w="5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96CEA" w14:textId="77777777" w:rsidR="00163D74" w:rsidRPr="00DB2EC4" w:rsidRDefault="00163D74" w:rsidP="00163D74">
            <w:pPr>
              <w:numPr>
                <w:ilvl w:val="0"/>
                <w:numId w:val="2"/>
              </w:numPr>
              <w:rPr>
                <w:b/>
                <w:lang w:val="en-CA"/>
              </w:rPr>
            </w:pPr>
            <w:r w:rsidRPr="00DB2EC4">
              <w:rPr>
                <w:b/>
                <w:lang w:val="en-CA"/>
              </w:rPr>
              <w:t>learn about problems you might have getting services (e.g., costs, transportation, getting a referral, etc.)?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43169" w14:textId="77777777" w:rsidR="00163D74" w:rsidRDefault="00163D74" w:rsidP="00E940F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02AFD9E" wp14:editId="5C506299">
                      <wp:extent cx="90805" cy="90805"/>
                      <wp:effectExtent l="9525" t="9525" r="13970" b="13970"/>
                      <wp:docPr id="4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4020AC4A" id="Oval 4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87246" w14:textId="77777777" w:rsidR="00163D74" w:rsidRDefault="00163D74" w:rsidP="00E940F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2E37D5F" wp14:editId="3C4D6DAB">
                      <wp:extent cx="90805" cy="90805"/>
                      <wp:effectExtent l="9525" t="9525" r="13970" b="13970"/>
                      <wp:docPr id="3" name="Oval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47848B59" id="Oval 3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DKMqvwEwIA&#10;ACo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</w:tr>
      <w:tr w:rsidR="00163D74" w14:paraId="2916D096" w14:textId="77777777" w:rsidTr="00E940F2">
        <w:trPr>
          <w:trHeight w:val="360"/>
        </w:trPr>
        <w:tc>
          <w:tcPr>
            <w:tcW w:w="5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1924D" w14:textId="77777777" w:rsidR="00163D74" w:rsidRPr="00DB2EC4" w:rsidRDefault="00163D74" w:rsidP="00163D74">
            <w:pPr>
              <w:numPr>
                <w:ilvl w:val="0"/>
                <w:numId w:val="2"/>
              </w:numPr>
              <w:rPr>
                <w:b/>
                <w:lang w:val="en-CA"/>
              </w:rPr>
            </w:pPr>
            <w:r w:rsidRPr="00DB2EC4">
              <w:rPr>
                <w:b/>
                <w:lang w:val="en-CA"/>
              </w:rPr>
              <w:t>try to help you get services you need?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65DC6" w14:textId="77777777" w:rsidR="00163D74" w:rsidRDefault="00163D74" w:rsidP="00E940F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1750FE4" wp14:editId="02EF5E58">
                      <wp:extent cx="90805" cy="90805"/>
                      <wp:effectExtent l="9525" t="9525" r="13970" b="13970"/>
                      <wp:docPr id="2" name="Oval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5900C1A1" id="Oval 2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871E9" w14:textId="77777777" w:rsidR="00163D74" w:rsidRDefault="00163D74" w:rsidP="00E940F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4031882" wp14:editId="75CFFD96">
                      <wp:extent cx="90805" cy="90805"/>
                      <wp:effectExtent l="9525" t="9525" r="13970" b="13970"/>
                      <wp:docPr id="1" name="Oval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oval w14:anchorId="30E9E243" id="Oval 1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">
                      <w10:anchorlock/>
                    </v:oval>
                  </w:pict>
                </mc:Fallback>
              </mc:AlternateContent>
            </w:r>
          </w:p>
        </w:tc>
      </w:tr>
    </w:tbl>
    <w:p w14:paraId="6B4CD545" w14:textId="77777777" w:rsidR="00163D74" w:rsidRDefault="00163D74"/>
    <w:sectPr w:rsidR="00163D7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F69210" w16cex:dateUtc="2024-05-21T10:2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0A8EA0" w14:textId="77777777" w:rsidR="0053430D" w:rsidRDefault="0053430D" w:rsidP="00163D74">
      <w:pPr>
        <w:spacing w:after="0" w:line="240" w:lineRule="auto"/>
      </w:pPr>
      <w:r>
        <w:separator/>
      </w:r>
    </w:p>
  </w:endnote>
  <w:endnote w:type="continuationSeparator" w:id="0">
    <w:p w14:paraId="71AE154D" w14:textId="77777777" w:rsidR="0053430D" w:rsidRDefault="0053430D" w:rsidP="00163D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213181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554D42" w14:textId="77777777" w:rsidR="00DB2EC4" w:rsidRDefault="00DB2E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81AF2D" w14:textId="77777777" w:rsidR="00DB2EC4" w:rsidRDefault="00DB2E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F405C2" w14:textId="77777777" w:rsidR="0053430D" w:rsidRDefault="0053430D" w:rsidP="00163D74">
      <w:pPr>
        <w:spacing w:after="0" w:line="240" w:lineRule="auto"/>
      </w:pPr>
      <w:r>
        <w:separator/>
      </w:r>
    </w:p>
  </w:footnote>
  <w:footnote w:type="continuationSeparator" w:id="0">
    <w:p w14:paraId="5E078A45" w14:textId="77777777" w:rsidR="0053430D" w:rsidRDefault="0053430D" w:rsidP="00163D74">
      <w:pPr>
        <w:spacing w:after="0" w:line="240" w:lineRule="auto"/>
      </w:pPr>
      <w:r>
        <w:continuationSeparator/>
      </w:r>
    </w:p>
  </w:footnote>
  <w:footnote w:id="1">
    <w:p w14:paraId="56642100" w14:textId="5787939A" w:rsidR="00892465" w:rsidRDefault="00892465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8D72FA">
        <w:t xml:space="preserve">The </w:t>
      </w:r>
      <w:r w:rsidRPr="00490E06">
        <w:rPr>
          <w:i/>
        </w:rPr>
        <w:t>EOHCS – Episodic</w:t>
      </w:r>
      <w:r w:rsidRPr="008D72FA">
        <w:t xml:space="preserve"> total score is a c</w:t>
      </w:r>
      <w:bookmarkStart w:id="0" w:name="_GoBack"/>
      <w:bookmarkEnd w:id="0"/>
      <w:r w:rsidRPr="008D72FA">
        <w:t>ount of the number of items rated by patients as “yes” (1) for all items except “discriminated against you” which received 1 point in the count for “no” responses, with a range of 0 to 9</w:t>
      </w:r>
      <w:r>
        <w:t xml:space="preserve">. Scores on the </w:t>
      </w:r>
      <w:r w:rsidRPr="00490E06">
        <w:rPr>
          <w:i/>
        </w:rPr>
        <w:t>EOHCS – Episodic</w:t>
      </w:r>
      <w:r>
        <w:t xml:space="preserve"> provide an </w:t>
      </w:r>
      <w:r w:rsidRPr="00344A3E">
        <w:t xml:space="preserve">index of the degree or level of </w:t>
      </w:r>
      <w:r w:rsidR="00FF264F">
        <w:t>equity-oriented health care (</w:t>
      </w:r>
      <w:r>
        <w:t>EOHC</w:t>
      </w:r>
      <w:r w:rsidR="00FF264F">
        <w:t>)</w:t>
      </w:r>
      <w:r>
        <w:t xml:space="preserve">, from lower to higher. </w:t>
      </w:r>
    </w:p>
  </w:footnote>
  <w:footnote w:id="2">
    <w:p w14:paraId="5A52D6B0" w14:textId="77777777" w:rsidR="00DB2EC4" w:rsidRDefault="00DB2EC4">
      <w:pPr>
        <w:pStyle w:val="FootnoteText"/>
      </w:pPr>
      <w:r>
        <w:rPr>
          <w:rStyle w:val="FootnoteReference"/>
        </w:rPr>
        <w:footnoteRef/>
      </w:r>
      <w:r>
        <w:t xml:space="preserve"> This item is reverse scored, where Yes (0) and No (1)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570715"/>
    <w:multiLevelType w:val="hybridMultilevel"/>
    <w:tmpl w:val="301AC694"/>
    <w:lvl w:ilvl="0" w:tplc="516639A4">
      <w:start w:val="1"/>
      <w:numFmt w:val="decimal"/>
      <w:lvlText w:val="%1."/>
      <w:lvlJc w:val="left"/>
      <w:pPr>
        <w:ind w:left="360" w:hanging="360"/>
      </w:pPr>
      <w:rPr>
        <w:b/>
        <w:color w:val="auto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53A6A42"/>
    <w:multiLevelType w:val="hybridMultilevel"/>
    <w:tmpl w:val="DA50BBC2"/>
    <w:lvl w:ilvl="0" w:tplc="4E98817A">
      <w:start w:val="1"/>
      <w:numFmt w:val="decimal"/>
      <w:lvlText w:val="%1."/>
      <w:lvlJc w:val="left"/>
      <w:pPr>
        <w:ind w:left="360" w:hanging="360"/>
      </w:pPr>
      <w:rPr>
        <w:b/>
        <w:color w:val="auto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D74"/>
    <w:rsid w:val="000239D8"/>
    <w:rsid w:val="000925B9"/>
    <w:rsid w:val="000E1357"/>
    <w:rsid w:val="00163D74"/>
    <w:rsid w:val="0017684A"/>
    <w:rsid w:val="00195267"/>
    <w:rsid w:val="001E154A"/>
    <w:rsid w:val="002547FF"/>
    <w:rsid w:val="003637DD"/>
    <w:rsid w:val="0041464F"/>
    <w:rsid w:val="004539C0"/>
    <w:rsid w:val="004F0440"/>
    <w:rsid w:val="0053430D"/>
    <w:rsid w:val="006D1514"/>
    <w:rsid w:val="006D23DF"/>
    <w:rsid w:val="006E18A3"/>
    <w:rsid w:val="006E5310"/>
    <w:rsid w:val="007570F7"/>
    <w:rsid w:val="007C643E"/>
    <w:rsid w:val="008319A1"/>
    <w:rsid w:val="00856B7D"/>
    <w:rsid w:val="00892465"/>
    <w:rsid w:val="0094344E"/>
    <w:rsid w:val="009C5E66"/>
    <w:rsid w:val="009F41A6"/>
    <w:rsid w:val="00A74579"/>
    <w:rsid w:val="00B91C4A"/>
    <w:rsid w:val="00C612CE"/>
    <w:rsid w:val="00DB2EC4"/>
    <w:rsid w:val="00E25CD8"/>
    <w:rsid w:val="00E32BDA"/>
    <w:rsid w:val="00E940F2"/>
    <w:rsid w:val="00EE6395"/>
    <w:rsid w:val="00F57E4F"/>
    <w:rsid w:val="00FD7B08"/>
    <w:rsid w:val="00FF264F"/>
    <w:rsid w:val="00FF3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FC564"/>
  <w15:chartTrackingRefBased/>
  <w15:docId w15:val="{94FBEC0E-BE36-4254-A16A-929FC031C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3D74"/>
    <w:pPr>
      <w:spacing w:line="25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2E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163D7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63D74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3D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3D7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63D7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63D74"/>
    <w:rPr>
      <w:sz w:val="16"/>
      <w:szCs w:val="16"/>
    </w:rPr>
  </w:style>
  <w:style w:type="table" w:styleId="GridTable1Light">
    <w:name w:val="Grid Table 1 Light"/>
    <w:basedOn w:val="TableNormal"/>
    <w:uiPriority w:val="46"/>
    <w:rsid w:val="00163D74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63D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D7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63D7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DB2EC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DB2E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2EC4"/>
  </w:style>
  <w:style w:type="paragraph" w:styleId="Footer">
    <w:name w:val="footer"/>
    <w:basedOn w:val="Normal"/>
    <w:link w:val="FooterChar"/>
    <w:uiPriority w:val="99"/>
    <w:unhideWhenUsed/>
    <w:rsid w:val="00DB2E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2EC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A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A9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296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922B99-DF62-422F-B6CC-4C300BD396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491</Characters>
  <Application>Microsoft Office Word</Application>
  <DocSecurity>0</DocSecurity>
  <Lines>44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yanne Stones</dc:creator>
  <cp:keywords/>
  <dc:description/>
  <cp:lastModifiedBy>Cheyanne Stones</cp:lastModifiedBy>
  <cp:revision>3</cp:revision>
  <dcterms:created xsi:type="dcterms:W3CDTF">2024-05-22T16:16:00Z</dcterms:created>
  <dcterms:modified xsi:type="dcterms:W3CDTF">2024-05-22T16:16:00Z</dcterms:modified>
</cp:coreProperties>
</file>